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C5F9E1" w14:textId="035E7B6E" w:rsidR="00E512DC" w:rsidRDefault="00F10410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Additional File 2</w:t>
      </w:r>
      <w:r w:rsidR="00E512DC" w:rsidRPr="00E512DC">
        <w:rPr>
          <w:rFonts w:ascii="Arial" w:eastAsia="Times New Roman" w:hAnsi="Arial" w:cs="Arial"/>
          <w:b/>
          <w:bCs/>
          <w:color w:val="000000"/>
        </w:rPr>
        <w:t xml:space="preserve">: Promoter sequences used in this study. </w:t>
      </w:r>
    </w:p>
    <w:p w14:paraId="0C3AB959" w14:textId="43E53DE9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p w14:paraId="4C84E9ED" w14:textId="1180E15B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Promoter: </w:t>
      </w:r>
      <w:proofErr w:type="spellStart"/>
      <w:r w:rsidRPr="00E512DC">
        <w:rPr>
          <w:rFonts w:ascii="Arial" w:eastAsia="Times New Roman" w:hAnsi="Arial" w:cs="Arial"/>
          <w:b/>
          <w:bCs/>
          <w:i/>
          <w:iCs/>
          <w:color w:val="000000"/>
        </w:rPr>
        <w:t>pyclag</w:t>
      </w:r>
      <w:proofErr w:type="spellEnd"/>
      <w:r w:rsidRPr="00E512DC">
        <w:rPr>
          <w:rFonts w:ascii="Arial" w:eastAsia="Times New Roman" w:hAnsi="Arial" w:cs="Arial"/>
          <w:b/>
          <w:bCs/>
          <w:i/>
          <w:iCs/>
          <w:color w:val="000000"/>
        </w:rPr>
        <w:t>-a</w:t>
      </w:r>
    </w:p>
    <w:p w14:paraId="16FB7747" w14:textId="37D6E82C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Gene ID: </w:t>
      </w:r>
      <w:r w:rsidRPr="00E512DC">
        <w:rPr>
          <w:rFonts w:ascii="Arial" w:eastAsia="Times New Roman" w:hAnsi="Arial" w:cs="Arial"/>
          <w:b/>
          <w:bCs/>
          <w:color w:val="000000"/>
        </w:rPr>
        <w:t>PY17X_1402200</w:t>
      </w:r>
    </w:p>
    <w:p w14:paraId="0370704F" w14:textId="4D37F2F0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Plasmid ID: pSL1058</w:t>
      </w:r>
    </w:p>
    <w:p w14:paraId="51A5D837" w14:textId="3AAD7893" w:rsidR="00E512DC" w:rsidRPr="00D223A8" w:rsidRDefault="00E512DC" w:rsidP="00E512DC">
      <w:pPr>
        <w:spacing w:after="0" w:line="240" w:lineRule="auto"/>
        <w:rPr>
          <w:rFonts w:ascii="Courier New" w:eastAsia="Times New Roman" w:hAnsi="Courier New" w:cs="Courier New"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Promoter Sequence (5’ to 3’):</w:t>
      </w:r>
      <w:r w:rsidR="00D223A8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D223A8" w:rsidRPr="00D223A8">
        <w:rPr>
          <w:rFonts w:ascii="Courier New" w:eastAsia="Times New Roman" w:hAnsi="Courier New" w:cs="Courier New"/>
          <w:color w:val="000000"/>
        </w:rPr>
        <w:t>TATATCATGTTTTTACTTGGCTTGTAAACAAATCTTTAGAATGATTAAAGTAGGAAAATATGTTGTCAAATGCTTTTATAAGGGTTAGGTAAAAAATATGATAAGAAAATATAAGTGTAGTTTCTTTTAATCTTTTATTAAAATATATTTTTGTGTTATTAGTTTTTATGGTATAATACAATTTTTATTAGAATGATTTATATGCATAACATGGGGAAATTCATTTCTTTAAAATATTACTGAATACAACATATAGTAAGCATTCAAATATTACCACGATAATTATTAATCCAGTGTTGTAAAGAGTGCGAAGAAGTTTAACCACACAAACCAAGTGCATAAAAAGATTAAGAAAAGTAATAGGGTAAAAACATATATATTGACTAAATTGGTGTTTTAGAAGTATATTTTTTTGTTTTTTTCAAGAATCTAATATGCCATATTGTGTAGGTATTATATATCGATGAGTAATAGTAGCAATTTAACAAAAATGTAATAAAGACGTTTCAAAGTTACACTTCATAGCTACTTCAAAAAAAGAGAAACAACCTGAATTATATAGTATTTTTCTTAGAGTAATTTTTGGGAGGCTTAAGTTTTAGGATTTAGATATGGAATGTTTACAAATATACATAATAAAATAGAAATTTTTTATATAGAAATTATCAAAAAACTTAGTATATAATGAATTATATTTTCTTGAAAAAATAGCATAATAAATATAAATGTGTATTCCAAAACAGAAAAAAAAAACTATATATGAACAAAATTTTATGCGAAAGAATAATTAAATCCCCAAATAAATATTTTTTTATAAGAATAATTATATAATTAAATCATTCGTATATAATGTTATCATAGATATATTACGATTGGAGAAAATATATAATTTTAAATGTGCATGTGTATTATTGTTATGGATGAAAAACGAAAAAAAAAAAAAAAAATTAGATAAAAAGGTTCATATAAATAATAAATAAATTTTAGCCTTAATGAGACCTTTCAATGCAACGTATTAATTAAAATTAGCATATTGTGCACACTTATTGAACACATGAAATGGTATTTGAAAAAATAATATTAGTGATAAATGATAGGGGCTTATTTAAAAAAAATCTATTCAAATTATACTGAAGTTTATGGTAACGTATCCGTATATTGTTAAGGAAATAATTGATAAACACCTAGTGTAAAAAATAATTATTACTTTTTTTCATAATTTATATTTTTAATTTGTTTAATTATATTATATCGACGCTCCATTTATGGTAGGTATGGTTACCATAAATGTGAGAGTCGAAAAAAAAAATATATATATATATTAAAAAATATAGTAAATGCACTAGTGAACGAATATAAAACACACAATTGTCTCGGTGTACTGGTGTATTGAGTAAAAAACGTAGCTACTATTATTTTAAAAAGAAAAAAATAAAGAACATATAGTAATAAATTTAAAGTATCATTTTAAATCATAAATGATATAATAAAAAAAATACACACATATAAAAATATTATTATTTTATATAATAATAAAAGGTTATATACAATTACATGTACATGTGTACCTTATTCTTAATAAAACTTTATAAATAACAATGTATATATAATATAAAATTATTATTTATTCTTATTAAATCATTCTTAAAAAAATTAATAATGCAAAGCTCTATTAATTTTTAATGTGTGTACCATATTTTCACATATAAGTTTCGATATATTTTATGTTTTTGATATTATTGTTTTTGAATTTTAATGGAATTGATATGGCTATAAAAAGATAAAGATCATATATATATTAAAAATTAGGAAAAATG</w:t>
      </w:r>
    </w:p>
    <w:p w14:paraId="4BB5497A" w14:textId="55F0C7F7" w:rsidR="000C050E" w:rsidRDefault="000C050E"/>
    <w:p w14:paraId="17D7684B" w14:textId="0A21F932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Promoter: </w:t>
      </w:r>
      <w:proofErr w:type="spellStart"/>
      <w:r w:rsidRPr="00E512DC">
        <w:rPr>
          <w:rFonts w:ascii="Arial" w:eastAsia="Times New Roman" w:hAnsi="Arial" w:cs="Arial"/>
          <w:b/>
          <w:bCs/>
          <w:i/>
          <w:iCs/>
          <w:color w:val="000000"/>
        </w:rPr>
        <w:t>pydd</w:t>
      </w:r>
      <w:proofErr w:type="spellEnd"/>
    </w:p>
    <w:p w14:paraId="3DC8C2FD" w14:textId="16C0FB45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Gene ID: PY17X_0418900</w:t>
      </w:r>
    </w:p>
    <w:p w14:paraId="59ED3129" w14:textId="4CF1764F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Plasmid ID: pSL1020</w:t>
      </w:r>
    </w:p>
    <w:p w14:paraId="7B83D625" w14:textId="6AECCDA3" w:rsidR="00E512DC" w:rsidRPr="00E91DD1" w:rsidRDefault="00E512DC" w:rsidP="00E512DC">
      <w:pPr>
        <w:spacing w:after="0" w:line="240" w:lineRule="auto"/>
        <w:rPr>
          <w:rFonts w:ascii="Courier New" w:eastAsia="Times New Roman" w:hAnsi="Courier New" w:cs="Courier New"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Promoter Sequence (5’ to 3’):</w:t>
      </w:r>
      <w:r w:rsidR="00E91DD1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E91DD1" w:rsidRPr="00E91DD1">
        <w:rPr>
          <w:rFonts w:ascii="Courier New" w:eastAsia="Times New Roman" w:hAnsi="Courier New" w:cs="Courier New"/>
          <w:color w:val="000000"/>
        </w:rPr>
        <w:t>TCTTGGTGTTTAATGTATTTATATGTGCATGTTCGCACTTTCTTTTCTATTAATTTTACTGAGATTTATAATTTCTTGTCAATAAAATATAAAAACATATATACACATGATATATTTTTCCTTTTTATAAATCAAAAAAAACTGTCAAATAAATAATTATAATGTATATATATGTTTTATTTATACAAAATTATGTACATATGTATATTTACATTTAAAACCGTATGAATTTTTATAAAACCCTCATGAAATAAGCTTTTAAATTTAATATAATAAATGAACTTATGAGTTTAAATAAAATGGTAATAATTTTTTAAGTAGTACCTTTTAAGTAGTACCTTTTAAATAGTACCTTTTAAATTATTTCTGCATCTAATATGAATAATATTAAAGCTAATAAAAAATAGGAAAATTTTTTATATATATAAAATGGAGACGTGAAATAAAATTATTATGTTCATATAAAAACTGTGATTCGAAAATGTGGGGATAAACACATTTAAAATAGGTACATATATATTTTATTCCTTTTGGGCATTTATTTTTTGTGTTAGCATATAATTATAAAATTTTGTTTTTTTCAAAGTTTGGAAATAAAATGTTGAGATGTGTTTAGAAGCAATGCTAAGTTCCAACGTGCTACATGATGAAATGTTTTAGAAGCAATAATAGGTTCCAACGTGCTGCATGATGAAATAAGGTATGGGTTTGTCTTAAGACACAGTTAGAAGCAGTTTGAATCGTTTCTAAATAATTAAGAAATGAATGAGAATATGCGATTTATTTACATTTTTGCGTATTCACAATCTTATTTATGCACATTTAAATTTTATTGCTTTGATACTTCAAAGAACTTATTCACTACTACTAGTTAAGAATATATATTTTCTCTTAAGTTTATTATAAATGGGAATTTTCCACATTTAGATGTATAAAAAAAAAAAAAAAAATTGGAGAAAAAAAGGGGGTATAATATGTAA</w:t>
      </w:r>
      <w:r w:rsidR="00E91DD1" w:rsidRPr="00E91DD1">
        <w:rPr>
          <w:rFonts w:ascii="Courier New" w:eastAsia="Times New Roman" w:hAnsi="Courier New" w:cs="Courier New"/>
          <w:color w:val="000000"/>
        </w:rPr>
        <w:lastRenderedPageBreak/>
        <w:t>TAAAATAAGTAGATGTGTACACATAATACATATTTATATATGTGTGTACGTATATGGGAAAGCTATTTTAAAGAAAATAAATTATAAAATGTTTATGCAAGATAATATAAATAAATGGGCATATAATTTCATATAATATATATATATATATTCATTTTTTTATGTGAAAAAGGTTTTAGTACATATAGATATTTGCAAATATATGGGCGAATATATACATTCAGTGTTAAGAGTATAAGTTATTTGGATATGCAATTTGATGGTACATACTATTGTTATATGTATTTCACACATATAGATGCATGTACATATGAATAGGAAGTTTGATTAAATTCAGAATAGATATAAGAATTAATTATCCAAATGAAAAAAAAATG</w:t>
      </w:r>
    </w:p>
    <w:p w14:paraId="113420B5" w14:textId="0BBB4AFF" w:rsidR="00E512DC" w:rsidRDefault="00E512DC"/>
    <w:p w14:paraId="3D518254" w14:textId="25CF4709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Promoter: </w:t>
      </w:r>
      <w:r w:rsidRPr="00E512DC">
        <w:rPr>
          <w:rFonts w:ascii="Arial" w:eastAsia="Times New Roman" w:hAnsi="Arial" w:cs="Arial"/>
          <w:b/>
          <w:bCs/>
          <w:i/>
          <w:iCs/>
          <w:color w:val="000000"/>
        </w:rPr>
        <w:t>pylap4</w:t>
      </w:r>
    </w:p>
    <w:p w14:paraId="7B01A15C" w14:textId="763438D4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Gene ID:</w:t>
      </w:r>
      <w:r w:rsidRPr="00E512DC">
        <w:rPr>
          <w:rFonts w:ascii="Arial" w:eastAsia="Times New Roman" w:hAnsi="Arial" w:cs="Arial"/>
          <w:b/>
          <w:bCs/>
          <w:color w:val="000000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</w:rPr>
        <w:t>PY17X_1323300</w:t>
      </w:r>
    </w:p>
    <w:p w14:paraId="08984641" w14:textId="1150DB9D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Plasmid ID: pSL1019</w:t>
      </w:r>
    </w:p>
    <w:p w14:paraId="54CBDA98" w14:textId="5DE5F264" w:rsidR="00E512DC" w:rsidRP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Promoter Sequence (5’ to 3’):</w:t>
      </w:r>
      <w:r w:rsidR="00E91DD1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E91DD1" w:rsidRPr="00E91DD1">
        <w:rPr>
          <w:rFonts w:ascii="Courier New" w:eastAsia="Times New Roman" w:hAnsi="Courier New" w:cs="Courier New"/>
          <w:color w:val="000000"/>
        </w:rPr>
        <w:t>TTAATCCCAAACTTTGATATGTATTTTATCTCTCTATTACTTTATTAAGCTATTTATATAATCCAAGTATATTTTTAATATAAATACGGGGATTATCAATATATAAACACATATTCAAAATGTGTTATTAATTAATTTTTTAATATTTTATAATTAAAAATGAATTAAATAAATACATATGTTCAGAAAATAATCGAAAGACACTAGTTTTAATCAATTAATTTAGCATTTAATTAATAAAGGGATTTTTATTTAATGTTAGATCATTCTATATATAGACATATTGGATTTATTCCAATTAGGGTATTTAAACTTCAAGGTATTTTTAATCATAATACCCGTTTGATGTATATATTTTAAATATGTCATACTATCATAATAATTGCTATAATATCTTATATATTATACTGAATATGTAGACCTTATGTATGCAACTCATGCATTCTACAATTTTTTTGAAAAATACGAATGTAGACATTTAAAGACGTGTTTAATTCAATATAAAAATACGATAAAAAATTGAGAATAATTATAAAATTGTATTAAATTAATTTGATTTTTCTTTTTTAATAATATTTTTTTATAAATATACAACTCTAATAAGATAGCTATGTTTTTTTTTTGTCTTTAATATGTAAAATTATTGTAATAAATATACAAGGTTAAACAATTAATATTTAACAATATTTATACACATATATTCGTGTATGTATATCTACAGTTGAGTATAATACACTTCCACACGCACACATGAAATTAAGATAATTTTATTTTTCTGGCTAGCCATCTACAAATGTATATATAAAAATATAATAAAAAATAGCAAAAGAAATAAAATAAAAGAATAATGGCAATAATAAAAATACTAAATTGTGTGACAATGAAAAATATACTCTATAATATATAAAAATACATGTTATTATAATTAGACAGTTAAAAAAATGTGTGTAACAATAAGTTGATGATACATATGTATATACATATATTCTCAATTTTTATGTGTTTATTTTTTATGCAAACGGAATTTTTAATCGTTCTTTATATATTATATATAATTTAATTTAATTTATTTTATTTTATTATTATTATTATATTAATTTTATTTTTTGTTACCATTTTATGAATATATTACTTACAACGTTTGTTGTTTCAATGTGTACATTTTAGTAGAATATGTGTATACTTTTATAATATTTAAATTATATTATTATTGATATTAATTTTCCAATTGTTATATAAATATTTTTGTGTATAAAATACCTATTTGTCTTAAACTAACAAACAAATATATATATACATATATATATAATTTTTTTCATTTTTTGTATGCGTATATGCAATAAAGTAATTTAATTATTACACTAATTATTATAGTTCTCACTTATGCTACAGTCATTTCTTCACTGAAGCAATATTATTTTATATTTATGTATTACATTTTTTATTAATAAAAAAAATTATG</w:t>
      </w:r>
    </w:p>
    <w:p w14:paraId="2B38CE5D" w14:textId="2B8DCECA" w:rsidR="00E512DC" w:rsidRDefault="00E512DC"/>
    <w:p w14:paraId="7284C2E1" w14:textId="6174895A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Promoter: </w:t>
      </w:r>
      <w:proofErr w:type="spellStart"/>
      <w:r w:rsidRPr="00E512DC">
        <w:rPr>
          <w:rFonts w:ascii="Arial" w:eastAsia="Times New Roman" w:hAnsi="Arial" w:cs="Arial"/>
          <w:b/>
          <w:bCs/>
          <w:i/>
          <w:iCs/>
          <w:color w:val="000000"/>
        </w:rPr>
        <w:t>pytrap</w:t>
      </w:r>
      <w:proofErr w:type="spellEnd"/>
    </w:p>
    <w:p w14:paraId="2E9AA291" w14:textId="7F4B7763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Gene ID:</w:t>
      </w:r>
      <w:r w:rsidRPr="00E512DC">
        <w:rPr>
          <w:rFonts w:ascii="Arial" w:eastAsia="Times New Roman" w:hAnsi="Arial" w:cs="Arial"/>
          <w:b/>
          <w:bCs/>
          <w:color w:val="000000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</w:rPr>
        <w:t>PY17X_1354800</w:t>
      </w:r>
    </w:p>
    <w:p w14:paraId="1698B2FD" w14:textId="7AEF94AD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Plasmid ID: pSL1082</w:t>
      </w:r>
    </w:p>
    <w:p w14:paraId="7B175817" w14:textId="05BCAC89" w:rsidR="00E512DC" w:rsidRPr="00E91DD1" w:rsidRDefault="00E512DC" w:rsidP="00E512DC">
      <w:pPr>
        <w:spacing w:after="0" w:line="240" w:lineRule="auto"/>
        <w:rPr>
          <w:rFonts w:ascii="Courier New" w:eastAsia="Times New Roman" w:hAnsi="Courier New" w:cs="Courier New"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Promoter Sequence (5’ to 3’):</w:t>
      </w:r>
      <w:r w:rsidR="00E91DD1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E91DD1" w:rsidRPr="00E91DD1">
        <w:rPr>
          <w:rFonts w:ascii="Courier New" w:eastAsia="Times New Roman" w:hAnsi="Courier New" w:cs="Courier New"/>
          <w:color w:val="000000"/>
        </w:rPr>
        <w:t>GTTAAATAGGTTTATACTTAAAAATTGCTTTTTAGATTTGCCCCCTTTTTTGTGTTCAAAAAATATACGAATTTTTATTGAATTATATCAACATAAAAATAATGTACATATTATTTATTCCTACATATATATATATTGAGAGAAAATATAGTGGATGTTATTTATGAGTATATATGTATATGTATACGATTTTTCTCTTTTCTCCTTTCCCTTTTCTCTTTTTTTGCTCATTCGCCAAATATTTACACCACTCTTCCTTATTGTAACATTTATACAAGGACACCTTCAAAAAAAATAAATATATGCAAAATATAAATTGAGATAATGAATAAACCGCCAAAAAAACAAGACACAAAAAATAAGCCTATTTTATACAACAAATATATGTATATAAAAATTGTGTAAATTTTTATTTATTCAATGAAGGGCTATATGTAGTTATTTATAATTAATAAAATTATGCATGCAATTGAATACATGTAAAAAAGAGAAACTCCTCCATTTTATAATTTATATAGCTATAAAAAACAAACAAAAAATGGTTAAATGCTAATTTATATATAATATCTCTTTTATTATTTTTTTGTAGATTAATTTCTCTTTCCATATTGCACACATATTAACTTTCTACATGTACATATAATAAATTTTTTTGGGGTTGTAATAATTAGCTCGATATTTTAAACCCTTAATTATATTATTTTTACATGTAACTCATATTAATATATATAATGTCTTCCACAAAATTGATCAAATATATTTCCTAAATATGTTACAATATATATCCATAAAATACATACATGTAATATATTTAATAATAATTTTCTGATATAAATATAGACAGCTTTTTTATATATATTAAAACCATTTAAAAAAGTAAATTTTATAAATTTTGTTTAATTTTCTTTAT</w:t>
      </w:r>
      <w:r w:rsidR="00E91DD1" w:rsidRPr="00E91DD1">
        <w:rPr>
          <w:rFonts w:ascii="Courier New" w:eastAsia="Times New Roman" w:hAnsi="Courier New" w:cs="Courier New"/>
          <w:color w:val="000000"/>
        </w:rPr>
        <w:lastRenderedPageBreak/>
        <w:t>ATATATAATATATATATACATTTATATATACTCTTGTTCTTTTTATCGATTAAAAAAATATATAATATCCATTATATTTATTTTTTAACAATTAAAAATATATAAAATGTACCCCTTGTGCTTGAAGCAACATTTTTTATATTTAACTGTTGTATCTTTTTTTACATATATTTGTTCACATTCTTTGGGATGATATTAAATAATATAATTTTCGAAGAGAAATATTTTTAAATACTTTTTTTAGTGCTTGCATTATTTTTATGATATATATTAACATTCATAAAATATATATTTGTTGAGTGTTGGTTGCCAGTTTATTGAATTAGCTATATTTTTAAATACTAAATATATTTTTTTAAATTGGTTATGATCATATTCTAATCCGTATTATATTGCGTATGTGTATATATATAACGGAAAAAAAGGAAAACATTTAATTTCCTCAGACGCTATTGAATTAAATTAACTATATATCAGTTTTATATAAGAAAAGGTAACACACTCTCTCTCTATATATATATAATTGCAAACGTGTAGACATTTTTATATATGGCCAAATAGTAAATACAAAATAATTCCTCACTTTTATTCTCTTACATATATTATAATACATACATAGACACATAATTTTACCCATTCCCCATTTCTCTTATAGACAGAAACATG</w:t>
      </w:r>
    </w:p>
    <w:p w14:paraId="7A42DF7D" w14:textId="499B75CC" w:rsidR="00E512DC" w:rsidRDefault="00E512DC"/>
    <w:p w14:paraId="477CB59F" w14:textId="0413C3E7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Promoter: </w:t>
      </w:r>
      <w:r w:rsidRPr="00E512DC">
        <w:rPr>
          <w:rFonts w:ascii="Arial" w:eastAsia="Times New Roman" w:hAnsi="Arial" w:cs="Arial"/>
          <w:b/>
          <w:bCs/>
          <w:i/>
          <w:iCs/>
          <w:color w:val="000000"/>
        </w:rPr>
        <w:t>pyuis4</w:t>
      </w:r>
    </w:p>
    <w:p w14:paraId="165070B4" w14:textId="35699C56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Gene ID: PY17X_0502200</w:t>
      </w:r>
    </w:p>
    <w:p w14:paraId="270057FF" w14:textId="369DD20B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Plasmid ID: pSL1083</w:t>
      </w:r>
    </w:p>
    <w:p w14:paraId="533CAABA" w14:textId="13865155" w:rsidR="00E512DC" w:rsidRP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Promoter Sequence (5’ to 3’):</w:t>
      </w:r>
      <w:r w:rsidR="00E91DD1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E91DD1">
        <w:rPr>
          <w:rFonts w:ascii="Courier New" w:eastAsia="Times New Roman" w:hAnsi="Courier New" w:cs="Courier New"/>
          <w:color w:val="000000"/>
        </w:rPr>
        <w:t>ATA</w:t>
      </w:r>
      <w:r w:rsidR="00E91DD1" w:rsidRPr="00E91DD1">
        <w:rPr>
          <w:rFonts w:ascii="Courier New" w:eastAsia="Times New Roman" w:hAnsi="Courier New" w:cs="Courier New"/>
          <w:color w:val="000000"/>
        </w:rPr>
        <w:t>GGTACCCTTCTTTGAGCAAATACTGAACAATAGGGAATGCTTCTATGTAACTGTGGATATATATGTACGTAATAAAATAATTTTTTGTCCATAAAAATATCTTTAACAGCTACTATACAAAAGCAATGAATTGGTTAATACATTTTTGTCGTAAATAAAATAAATGAATTAATGGTACAAAATTACAATAAAAAGGGAGCAAGTTTATTGTATTTTGTTTAATTTATGTCCTTTCCATTTTATTAATACAATTATGATATTCACTAATTCGTATTAAACATATCTTTTGCATGTACCAAAGGTTTGGGGAATAAGCATATGAATCCCATTAAATTTAATGATATTCTGCGATTTTTCTTGTATTTACTATTAAATATAATGGATTCATTTTTTGATGCATGCAATTTTTTCTTTTAATGTATTAATTAGTGTAATAATTTTGTAAAAACTTTATTCATTTATTTATTTTCCCTATTATATTGGGTTCATAATACCATAATTATTATATAAACCACATTAAATAATTTGTAATTTATTCAAGGGTATTAAAAAAAACATATATAAAATGCATATATCCACATATGGTTCATTATAGGATGAATAAAAATGGGAACAACATATGAATTATTATATCATGAAAATAATGAAAAAACATAAATTATATGGATATATACATATATAAATATATTAAAAAATAATAATAAATAAATAAAATGTATTATAAACCTTATAAAATAAGTGATGTTGTGGATAATCCACGAAATATGCCATAAATAGACACTGAACAAATTAGTGGTTCTTAATATTTTTTTGGATACATGCGGATATTACCATTGACAGATGATTTATTTTTTGTTATTTTTAAATTATACATATTCATAGTTTATATAGTCCTCAAAAAATAGGATGTTTTATTCTTTTATAGCTATATTTTATGGTTGATCCTTTCCTTTTATGGTGTTTCATAAAAATTTTATTGAGCTATATATAATCCAATAAAAAAAGGTGATTGAATTTTGAAATATATTAAACTTTTTTTATAATAAAATAAATATAATTATTTTTAAATAATATATATTATATATATATATTATATATTATATATTTTTTTTTATCTTTACACAGAATTTTTTTTATAGAGTCCAATATATATAATTAGTTATATATATACACCACCATAAATAATTATAAGGAAAATCAGTTATTTAAATTTTAACTGAAGAAATTAAATAAGTATATAAAAAAAGAAAAGAACAAAAAATAAAACGACAACAACCTTAAAAATTTTTTATTATTACATATTTATACATAAAAAAAATAAAATACCTAGACAAAAAATAATAAATATTATAGATCGATATTGACTACATATATACCTTTCAGCACATAATTACATCTGAATAAAATG</w:t>
      </w:r>
    </w:p>
    <w:p w14:paraId="6C02EE4B" w14:textId="596E7A49" w:rsidR="00E512DC" w:rsidRDefault="00E512DC"/>
    <w:p w14:paraId="48E6C2F5" w14:textId="1AE22876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Promoter: </w:t>
      </w:r>
      <w:r w:rsidRPr="00E512DC">
        <w:rPr>
          <w:rFonts w:ascii="Arial" w:eastAsia="Times New Roman" w:hAnsi="Arial" w:cs="Arial"/>
          <w:b/>
          <w:bCs/>
          <w:i/>
          <w:iCs/>
          <w:color w:val="000000"/>
        </w:rPr>
        <w:t>pylisp2</w:t>
      </w:r>
    </w:p>
    <w:p w14:paraId="57D1F9C2" w14:textId="13F533CB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Gene ID: PY17X_1004400</w:t>
      </w:r>
    </w:p>
    <w:p w14:paraId="2D676FA1" w14:textId="1F9AB364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Plasmid ID: pSL1017</w:t>
      </w:r>
    </w:p>
    <w:p w14:paraId="74323965" w14:textId="6F8225AC" w:rsidR="00E512DC" w:rsidRPr="00C87E35" w:rsidRDefault="00E512DC" w:rsidP="00E512DC">
      <w:pPr>
        <w:spacing w:after="0" w:line="240" w:lineRule="auto"/>
        <w:rPr>
          <w:rFonts w:ascii="Courier New" w:eastAsia="Times New Roman" w:hAnsi="Courier New" w:cs="Courier New"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Promoter Sequence (5’ to 3’):</w:t>
      </w:r>
      <w:r w:rsidR="00C87E35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C87E35" w:rsidRPr="00C87E35">
        <w:rPr>
          <w:rFonts w:ascii="Courier New" w:eastAsia="Times New Roman" w:hAnsi="Courier New" w:cs="Courier New"/>
          <w:color w:val="000000"/>
        </w:rPr>
        <w:t>GTTAATAACCCATCAACATTTTGTTGAATTGTTTTGGATAAAAATGATTGTCATTGTCCTTATGTGCATATAACATCGTTTGATTTAATATATAAATTTAATATAATTTAAACAAACACATATATACATATAGGTGCATGTCTTATAGTTATTCTATAATTTGTAATTACATAGTCATAATTGTTTATTCTTGAAATATTGGTATTTTTTACATTAAAAAAAATATTATGAAAAAAAGTATGTGTATATATATTGTGTAATTTTCCTCAATTTTGGGGAACATGTAAAAACTCTTGGAATTGTATTTTATAAAAATATTATTTTACATAATTTATACTATTGTATATTATTTTTTTATTTTTTAAGTATTTTCGAAATTTTCACATTATTTTATTATGATATGTATATAAAGGTATGTATATATAAATTGTTAAATAGTTCTCACACAAACGATGTTATCAATTTATTAAAGTATATAATAATAAAAAAAAAAAAAAAGTATGATCAGAATAAAACATTCTTATAAATGTTCTTAAACATAAAAAAATGGAATATAAACATTAAAAATATCACATCTTTTAAGTGTTCATTAGCATATACCATTTTTCGTATGATCTTTAAATCTAGAGG</w:t>
      </w:r>
      <w:r w:rsidR="00C87E35" w:rsidRPr="00C87E35">
        <w:rPr>
          <w:rFonts w:ascii="Courier New" w:eastAsia="Times New Roman" w:hAnsi="Courier New" w:cs="Courier New"/>
          <w:color w:val="000000"/>
        </w:rPr>
        <w:lastRenderedPageBreak/>
        <w:t>TTCTCTTACACATGTGAATGTATATGTATATAATTTTTTAACGATGTAACAGTGTTGTATATATTATTTATATTAAAAAATAATGTAAACAAAATTATAGGAATAAACTAATTTTGAATCATTTATTTGCTTAAAAATTAACCACATTATATTTAATAAATATAAAATAAAAATATGCCACATCCATTCTATACTATTTATTGGTACATCGACATTCACCACAAAATATTTCGTAGAGTTGCATTATCATCAAAAGGGTATAAAATTATAAAATATAACATAAAATATAACATAATGGTGAAACTAAAAATAACGAAATTCAAGTTGGTTGAATAAAATAAAAACACAACATAAAAGATCAAGGTATTATTTTTTTTTAAATATTCTTTATGAAAAACGATTAGAACAATTTAAAATAATGTATATTATGCTTGTACAATATAGTTAAAATAAAGCGAATAACGATACGATTATTCAATATGCAGATTAATAATATATATGCATGTAAATGTGTATATATTTCTTCATTGTCAAATTGCTTAGGCATATGTAGCATATATGATTTTTGACGATTCTTTAAAAATATACAACTGTAATTCCTAATAAATTAATGCAGTTGTAATCGAAAAAAAGGCATGTGCTCCCGTATCGATTTAACCATTTAGGTATTGATCTATGATCGATCTACATGTGAAGAAAATGTGCATTTTTAAAAACAGTTTCATAATGGTTTATGAATTTTTTAGATCATATATTGTTTAAACAAAAAATAAAACAAATACCTATTGTTTGATATTCGATAAAGTGTGCAAACAAATTTGCATGTATGTATTCTATTATCGTTGGTTTTTTTTACACCACCTTTTTTTTTTATTTATAATGTTTTTCACCACAAAGCAACTATATATATAAAACACACTAAAAATATATAATTAAATTAAAAAATATAATAAAGAAAATAAAAAGCATATGTATTATACATACATGTATATTCTCCTGAATATGTATGTTTTCAGTTCAGATTAAGAACAAAAAAATACAGATAATTAAGCATTTATTTGTTACGTTTATACATGTCAATACCAAAAATATATATGTGCCTACACATGTTACATATAAGTAGATACATATAAATATATCGGAGTAATATTTTTCTTCTTTAATTTTTCACTTTTATTATAATCATTTTACTTTTTTACACATAAAAAATG</w:t>
      </w:r>
    </w:p>
    <w:p w14:paraId="7E561EC1" w14:textId="45D0C397" w:rsidR="00E512DC" w:rsidRDefault="00E512DC"/>
    <w:p w14:paraId="2683084F" w14:textId="740F16CF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Promoter: </w:t>
      </w:r>
      <w:r w:rsidRPr="00E512DC">
        <w:rPr>
          <w:rFonts w:ascii="Arial" w:eastAsia="Times New Roman" w:hAnsi="Arial" w:cs="Arial"/>
          <w:b/>
          <w:bCs/>
          <w:i/>
          <w:iCs/>
          <w:color w:val="000000"/>
        </w:rPr>
        <w:t>pybip-300</w:t>
      </w:r>
    </w:p>
    <w:p w14:paraId="0BE27447" w14:textId="6BA10A35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Gene ID: PY17X_0</w:t>
      </w:r>
      <w:r w:rsidR="00ED7D8E">
        <w:rPr>
          <w:rFonts w:ascii="Arial" w:eastAsia="Times New Roman" w:hAnsi="Arial" w:cs="Arial"/>
          <w:b/>
          <w:bCs/>
          <w:color w:val="000000"/>
        </w:rPr>
        <w:t>8222</w:t>
      </w:r>
      <w:r>
        <w:rPr>
          <w:rFonts w:ascii="Arial" w:eastAsia="Times New Roman" w:hAnsi="Arial" w:cs="Arial"/>
          <w:b/>
          <w:bCs/>
          <w:color w:val="000000"/>
        </w:rPr>
        <w:t>00</w:t>
      </w:r>
    </w:p>
    <w:p w14:paraId="09937667" w14:textId="489A462D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Plasmid ID: pSL1190</w:t>
      </w:r>
    </w:p>
    <w:p w14:paraId="79320024" w14:textId="01EECA34" w:rsidR="00E512DC" w:rsidRP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Promoter Sequence (5’ to 3’):</w:t>
      </w:r>
      <w:r w:rsidR="00C87E35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C87E35" w:rsidRPr="00C87E35">
        <w:rPr>
          <w:rFonts w:ascii="Courier New" w:eastAsia="Times New Roman" w:hAnsi="Courier New" w:cs="Courier New"/>
          <w:color w:val="000000"/>
        </w:rPr>
        <w:t>GCATAGAAGAATTCATACATTGTGCTTAAAAAGAAATATTTAAGTTTTTGTGAAGCTATTCTAAAAAAAACGGATAAATATATATTTTTGTATATTATATATAAAATATGTATATGTAAATATTAAAAAAAATATATATATTATATATTTTTTTTTTGAAATTAATATTAAAGCTATTGTTAAAAAAAAAAAAAAAAAAAGGGAACTTTTATTGGAAATATACATTTTGAATAATTTTTACCTTAGTTTTGAACAAGAATTAATTACATTATTATTTTTATTAATTAATTTTGTATGCATAAAAATTAAAGCAAATG</w:t>
      </w:r>
    </w:p>
    <w:p w14:paraId="74EC40E8" w14:textId="0E3C6429" w:rsidR="00E512DC" w:rsidRDefault="00E512DC"/>
    <w:p w14:paraId="1C9E060C" w14:textId="1A12FC7B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Promoter: </w:t>
      </w:r>
      <w:r w:rsidRPr="00E512DC">
        <w:rPr>
          <w:rFonts w:ascii="Arial" w:eastAsia="Times New Roman" w:hAnsi="Arial" w:cs="Arial"/>
          <w:b/>
          <w:bCs/>
          <w:i/>
          <w:iCs/>
          <w:color w:val="000000"/>
        </w:rPr>
        <w:t>pybip-500</w:t>
      </w:r>
    </w:p>
    <w:p w14:paraId="755AC2F6" w14:textId="30DA6B21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Gene ID: PY17X_0</w:t>
      </w:r>
      <w:r w:rsidR="00ED7D8E">
        <w:rPr>
          <w:rFonts w:ascii="Arial" w:eastAsia="Times New Roman" w:hAnsi="Arial" w:cs="Arial"/>
          <w:b/>
          <w:bCs/>
          <w:color w:val="000000"/>
        </w:rPr>
        <w:t>08222</w:t>
      </w:r>
      <w:r>
        <w:rPr>
          <w:rFonts w:ascii="Arial" w:eastAsia="Times New Roman" w:hAnsi="Arial" w:cs="Arial"/>
          <w:b/>
          <w:bCs/>
          <w:color w:val="000000"/>
        </w:rPr>
        <w:t>00</w:t>
      </w:r>
    </w:p>
    <w:p w14:paraId="35F657F2" w14:textId="15315EE8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Plasmid ID: pSL1196</w:t>
      </w:r>
    </w:p>
    <w:p w14:paraId="4698AD10" w14:textId="4B4DAC37" w:rsidR="00E512DC" w:rsidRP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Promoter Sequence (5’ to 3’):</w:t>
      </w:r>
      <w:r w:rsidR="00C87E35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C87E35" w:rsidRPr="00C87E35">
        <w:rPr>
          <w:rFonts w:ascii="Courier New" w:eastAsia="Times New Roman" w:hAnsi="Courier New" w:cs="Courier New"/>
          <w:color w:val="000000"/>
        </w:rPr>
        <w:t>GCATATTATATCACATATTTTATGAATGTGCATAATATTTATTGCTTGTTCATACAAATATTTTAATATGTGTTCAAAAGTAAGGGATTAGTGAGAGGTAAAAAAAAATACAATTATTTTGATATTGCTTAAAATATAGATATTTTATATAACATTAAAAAAAATTAATAATAACCCAAAAAAAAATAATATATATGCATAGAAGAATTCATACATTGTGCTTAAAAAGAAATATTTAAGTTTTTGTGAAGCTATTCTAAAAAAAACGGATAAATATATATTTTTGTATATTATATATAAAATATGTATATGTAAATATTAAAAAAAATATATATATTATATATTTTTTTTTGAAATTAATATTAAAGCTATTGTTAAAAAAAAAAAAAAAAAAAGGGAACTTTTATTGGAAATATACATTTTGAATAATTTTTACCTTAGTTTTGAACAAGAATTAATTACATTATTATTTTTATTAATTAATTTTGTATGCATAAAAATTAAAGCAAATG</w:t>
      </w:r>
    </w:p>
    <w:p w14:paraId="3DDB2EC5" w14:textId="6A3429F5" w:rsidR="00E512DC" w:rsidRDefault="00E512DC"/>
    <w:p w14:paraId="5811BFBD" w14:textId="48ABDC4C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Promoter: </w:t>
      </w:r>
      <w:r w:rsidRPr="00C87E35">
        <w:rPr>
          <w:rFonts w:ascii="Arial" w:eastAsia="Times New Roman" w:hAnsi="Arial" w:cs="Arial"/>
          <w:b/>
          <w:bCs/>
          <w:i/>
          <w:iCs/>
          <w:color w:val="000000"/>
        </w:rPr>
        <w:t>p</w:t>
      </w:r>
      <w:r w:rsidR="007B4C6B">
        <w:rPr>
          <w:rFonts w:ascii="Arial" w:eastAsia="Times New Roman" w:hAnsi="Arial" w:cs="Arial"/>
          <w:b/>
          <w:bCs/>
          <w:i/>
          <w:iCs/>
          <w:color w:val="000000"/>
        </w:rPr>
        <w:t>b</w:t>
      </w:r>
      <w:r w:rsidR="002C591C">
        <w:rPr>
          <w:rFonts w:ascii="Arial" w:eastAsia="Times New Roman" w:hAnsi="Arial" w:cs="Arial"/>
          <w:b/>
          <w:bCs/>
          <w:i/>
          <w:iCs/>
          <w:color w:val="000000"/>
        </w:rPr>
        <w:t>e</w:t>
      </w:r>
      <w:r w:rsidRPr="00C87E35">
        <w:rPr>
          <w:rFonts w:ascii="Arial" w:eastAsia="Times New Roman" w:hAnsi="Arial" w:cs="Arial"/>
          <w:b/>
          <w:bCs/>
          <w:i/>
          <w:iCs/>
          <w:color w:val="000000"/>
        </w:rPr>
        <w:t>ef1-alpha</w:t>
      </w:r>
    </w:p>
    <w:p w14:paraId="3BF58DB4" w14:textId="440E313F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Gene ID: </w:t>
      </w:r>
      <w:r w:rsidR="007B4C6B">
        <w:rPr>
          <w:rFonts w:ascii="Arial" w:eastAsia="Times New Roman" w:hAnsi="Arial" w:cs="Arial"/>
          <w:b/>
          <w:bCs/>
          <w:color w:val="000000"/>
        </w:rPr>
        <w:t>PBANKA</w:t>
      </w:r>
      <w:r>
        <w:rPr>
          <w:rFonts w:ascii="Arial" w:eastAsia="Times New Roman" w:hAnsi="Arial" w:cs="Arial"/>
          <w:b/>
          <w:bCs/>
          <w:color w:val="000000"/>
        </w:rPr>
        <w:t>_113</w:t>
      </w:r>
      <w:r w:rsidR="007B4C6B">
        <w:rPr>
          <w:rFonts w:ascii="Arial" w:eastAsia="Times New Roman" w:hAnsi="Arial" w:cs="Arial"/>
          <w:b/>
          <w:bCs/>
          <w:color w:val="000000"/>
        </w:rPr>
        <w:t>33</w:t>
      </w:r>
      <w:r>
        <w:rPr>
          <w:rFonts w:ascii="Arial" w:eastAsia="Times New Roman" w:hAnsi="Arial" w:cs="Arial"/>
          <w:b/>
          <w:bCs/>
          <w:color w:val="000000"/>
        </w:rPr>
        <w:t>00</w:t>
      </w:r>
    </w:p>
    <w:p w14:paraId="5649F646" w14:textId="3849DBA0" w:rsid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Plasmid ID: pSL0489</w:t>
      </w:r>
    </w:p>
    <w:p w14:paraId="6E79CAFF" w14:textId="0ABA05A8" w:rsidR="00E512DC" w:rsidRPr="00E512DC" w:rsidRDefault="00E512DC" w:rsidP="00E512DC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Promoter Sequence (5’ to 3’):</w:t>
      </w:r>
      <w:r w:rsidR="00C87E35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C87E35" w:rsidRPr="00C87E35">
        <w:rPr>
          <w:rFonts w:ascii="Courier New" w:eastAsia="Times New Roman" w:hAnsi="Courier New" w:cs="Courier New"/>
          <w:color w:val="000000"/>
        </w:rPr>
        <w:t>AGCTTAATTCTTTTCGAGCTCTTTATGCTTAAGTTTACAATTTAATATTCATACTTTAAGTATTTTTTGTAGTATCCTAGATATTGTGCTTTAAATGCTCACCCCTCAAAGCACCAGTAATATTTTCATCCACTGAAATACCATTAAATTTTCAAAAAAATACTATGCATATAATGTTATACATATAAACATAAAACGCCATGTAAATCA</w:t>
      </w:r>
      <w:r w:rsidR="00C87E35" w:rsidRPr="00C87E35">
        <w:rPr>
          <w:rFonts w:ascii="Courier New" w:eastAsia="Times New Roman" w:hAnsi="Courier New" w:cs="Courier New"/>
          <w:color w:val="000000"/>
        </w:rPr>
        <w:lastRenderedPageBreak/>
        <w:t>AAAAATATATAAAAATATGTATAAAAATAAATATGCACTAAATATAAGCTAATTATGCATAAAAATTAAAGTGCCCTTTATTAACTAGctagTCGTAATTATTTATATTTCTATGTTATAAAAAAATCCTCATATAATAATATAATTAATATATGTAATGTTTTTTTTATTTTATAATTTTAATATAAAATAATATGTAAATTAATTCAAAAAATAAATATAATTGTTGTGAAACAAAAAACGTAATTTTTTCATTTGCCTTCAAAATTTAAATTTATTTTAATATTTCCTAAAATATATATACTTTGTGTATAAATATATAAAAATATATATTTGCTTATAAATAAATAAAAATTTTATAAAA</w:t>
      </w:r>
      <w:r w:rsidR="00C87E35">
        <w:rPr>
          <w:rFonts w:ascii="Courier New" w:eastAsia="Times New Roman" w:hAnsi="Courier New" w:cs="Courier New"/>
          <w:color w:val="000000"/>
        </w:rPr>
        <w:t>ATG</w:t>
      </w:r>
    </w:p>
    <w:p w14:paraId="6E3A9277" w14:textId="516D843C" w:rsidR="00E512DC" w:rsidRDefault="00E512DC"/>
    <w:p w14:paraId="7176C557" w14:textId="77777777" w:rsidR="00E512DC" w:rsidRDefault="00E512DC"/>
    <w:sectPr w:rsidR="00E512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2DC"/>
    <w:rsid w:val="000C050E"/>
    <w:rsid w:val="002C591C"/>
    <w:rsid w:val="0074536C"/>
    <w:rsid w:val="007B4C6B"/>
    <w:rsid w:val="00C87E35"/>
    <w:rsid w:val="00D223A8"/>
    <w:rsid w:val="00E512DC"/>
    <w:rsid w:val="00E91DD1"/>
    <w:rsid w:val="00ED7D8E"/>
    <w:rsid w:val="00F10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22639"/>
  <w15:chartTrackingRefBased/>
  <w15:docId w15:val="{C8F43902-2C72-47CD-B739-8DF1051F0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39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757</Words>
  <Characters>10017</Characters>
  <Application>Microsoft Office Word</Application>
  <DocSecurity>0</DocSecurity>
  <Lines>83</Lines>
  <Paragraphs>23</Paragraphs>
  <ScaleCrop>false</ScaleCrop>
  <Company/>
  <LinksUpToDate>false</LinksUpToDate>
  <CharactersWithSpaces>1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Lindner</dc:creator>
  <cp:keywords/>
  <dc:description/>
  <cp:lastModifiedBy>Scott Lindner</cp:lastModifiedBy>
  <cp:revision>4</cp:revision>
  <dcterms:created xsi:type="dcterms:W3CDTF">2020-10-01T17:22:00Z</dcterms:created>
  <dcterms:modified xsi:type="dcterms:W3CDTF">2020-10-01T18:06:00Z</dcterms:modified>
</cp:coreProperties>
</file>